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CA0A9" w14:textId="1CB7B656" w:rsidR="00C3781A" w:rsidRDefault="0000000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 w:rsidR="00B0303B">
        <w:rPr>
          <w:rFonts w:ascii="Times New Roman" w:hAnsi="Times New Roman" w:cs="Times New Roman"/>
          <w:b/>
          <w:bCs/>
          <w:sz w:val="22"/>
          <w:szCs w:val="22"/>
        </w:rPr>
        <w:t>5</w:t>
      </w:r>
      <w:r>
        <w:rPr>
          <w:rFonts w:ascii="Times New Roman" w:hAnsi="Times New Roman" w:cs="Times New Roman"/>
          <w:b/>
          <w:bCs/>
          <w:sz w:val="22"/>
          <w:szCs w:val="22"/>
        </w:rPr>
        <w:t>: Narrative synthesis of the outcome of the multimodal educational interventions</w:t>
      </w:r>
    </w:p>
    <w:tbl>
      <w:tblPr>
        <w:tblStyle w:val="TableGrid"/>
        <w:tblpPr w:leftFromText="180" w:rightFromText="180" w:vertAnchor="text" w:horzAnchor="page" w:tblpX="673" w:tblpY="810"/>
        <w:tblOverlap w:val="never"/>
        <w:tblW w:w="15485" w:type="dxa"/>
        <w:tblLayout w:type="fixed"/>
        <w:tblLook w:val="04A0" w:firstRow="1" w:lastRow="0" w:firstColumn="1" w:lastColumn="0" w:noHBand="0" w:noVBand="1"/>
      </w:tblPr>
      <w:tblGrid>
        <w:gridCol w:w="1515"/>
        <w:gridCol w:w="2056"/>
        <w:gridCol w:w="1504"/>
        <w:gridCol w:w="1504"/>
        <w:gridCol w:w="1066"/>
        <w:gridCol w:w="1895"/>
        <w:gridCol w:w="1504"/>
        <w:gridCol w:w="1519"/>
        <w:gridCol w:w="1797"/>
        <w:gridCol w:w="1125"/>
      </w:tblGrid>
      <w:tr w:rsidR="00C3781A" w14:paraId="33B70FFA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C42BE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95A9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description/Mode of delivery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4944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 professionals involved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C16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udy design &amp; Populatio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B90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ration &amp; follow-up period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EEA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mple size &amp; sampling techniqu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3D7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utcome assessment measure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5762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&amp; sex distribution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2B5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ffect size &amp; mode of analysis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424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tting/</w:t>
            </w:r>
          </w:p>
          <w:p w14:paraId="61B68FC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untry</w:t>
            </w:r>
          </w:p>
        </w:tc>
      </w:tr>
      <w:tr w:rsidR="00C3781A" w14:paraId="2D06B8A2" w14:textId="77777777">
        <w:trPr>
          <w:trHeight w:val="412"/>
        </w:trPr>
        <w:tc>
          <w:tcPr>
            <w:tcW w:w="1436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CAA4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P/BP control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87E8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3781A" w14:paraId="6E65035E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83AD2" w14:textId="77777777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Bunjitpimol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7] </w:t>
            </w:r>
          </w:p>
          <w:p w14:paraId="47AB7958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5E5E129" w14:textId="73E58851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D89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ercise + stress management + diet control + alcohol + smoking</w:t>
            </w:r>
          </w:p>
          <w:p w14:paraId="6EB09B2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: face to face (group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essions)  and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gital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FF6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B647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CT; Adults aged between 35 to 60 year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ADBF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44D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Control=34; Intervention=34); Purposive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AB97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55F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2.56 (7.03) years; 57.4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093A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33 (-0.81, 0.15)</w:t>
            </w:r>
          </w:p>
          <w:p w14:paraId="144CA2D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134.17 ± 9.75; Intervention = 130.87 ± 10.32) </w:t>
            </w:r>
          </w:p>
          <w:p w14:paraId="5B0EF43B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BC602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-0.28 (-0.76, 0.20)</w:t>
            </w:r>
          </w:p>
          <w:p w14:paraId="40C0FD5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80.65 ± 6.81; Intervention = 78.67 ± 7.19) 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428F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</w:tr>
      <w:tr w:rsidR="00C3781A" w14:paraId="7E3C7C3A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FDD4" w14:textId="39C50BF1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icolini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 xml:space="preserve"> [45]</w:t>
            </w:r>
          </w:p>
          <w:p w14:paraId="372E1E62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</w:p>
          <w:p w14:paraId="343F135A" w14:textId="2CD9B629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lastRenderedPageBreak/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343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iet + physical activity + smoking + alcohol + obesity +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sychological stress. Once weekly for 6 months.</w:t>
            </w:r>
          </w:p>
          <w:p w14:paraId="1E9F127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), emails &amp; phone call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B82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urse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5DD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CT; Hypertensives on activ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reatment for HTN or SBP</w:t>
            </w:r>
          </w:p>
          <w:p w14:paraId="08432C9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_x0005_≥ 140 mmHg; or </w:t>
            </w:r>
          </w:p>
          <w:p w14:paraId="1411C0E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 ≥ 90 mmHg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D61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ADE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8 (Control=98; Intervention=100)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A912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FDED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9.05 (14.45) years; 49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484C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0.49 (0.21, 0.77)</w:t>
            </w:r>
          </w:p>
          <w:p w14:paraId="41E648E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Control = 143 ± 6; Intervention = 135 ± 8)</w:t>
            </w:r>
          </w:p>
          <w:p w14:paraId="3A882EF2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7DD00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-0.95 (-1.24, -0.66)</w:t>
            </w:r>
          </w:p>
          <w:p w14:paraId="16A1AB4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81.0 ± 3.6; Intervention = 76.4 ± 5.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39DE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taly</w:t>
            </w:r>
          </w:p>
        </w:tc>
      </w:tr>
      <w:tr w:rsidR="00C3781A" w14:paraId="15399784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A4EC" w14:textId="77777777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Elgendy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8]</w:t>
            </w: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</w:t>
            </w:r>
          </w:p>
          <w:p w14:paraId="440421D9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176C5D0" w14:textId="790EB35E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[BP: M(SD)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FA96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ight loss + reduced sodium intake + increased physical activity + cessation of tobacco consumption + lifestyle modifications</w:t>
            </w:r>
          </w:p>
          <w:p w14:paraId="4663DE5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49EE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180E0" w14:textId="77777777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Quasi - experiment; Grade I hypertensive patient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9F39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36E8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510F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ndom-zero sphygmomanomet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94D7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8.80 ± 10.04 years; 72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DB7B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Before = 141.70 ± 7.95; After = 136.80 ± 9.10</w:t>
            </w:r>
          </w:p>
          <w:p w14:paraId="6A9E512E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9D402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Before = 91.60 ± 6.65; After = 87.23 ± 7.37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30E5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</w:tr>
      <w:tr w:rsidR="00C3781A" w14:paraId="5A28EB81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4BBD9" w14:textId="29C452C5" w:rsidR="00300662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rrara et al.</w:t>
            </w:r>
            <w:r w:rsidR="00300662">
              <w:rPr>
                <w:rFonts w:ascii="Times New Roman" w:hAnsi="Times New Roman" w:cs="Times New Roman"/>
                <w:sz w:val="22"/>
                <w:szCs w:val="22"/>
              </w:rPr>
              <w:t xml:space="preserve"> [46]</w:t>
            </w:r>
          </w:p>
          <w:p w14:paraId="28C40543" w14:textId="77777777" w:rsidR="00300662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76651D" w14:textId="7E875490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1F24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 + smoking + physical activity. Thrice monthly.</w:t>
            </w:r>
          </w:p>
          <w:p w14:paraId="2588B1D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A437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ctors and Dietitia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04D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CT; Hypertensive patients with stable blood pressur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1FA8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F76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 (Control=94; Intervention=94)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5B1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B3C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6.4 ± 9.5 years; 47.87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05F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41 (-0.69, -0.13)</w:t>
            </w:r>
          </w:p>
          <w:p w14:paraId="0A18FBE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33.1 ± 16.05; Intervention = 127.3 ± 12)</w:t>
            </w:r>
          </w:p>
          <w:p w14:paraId="7B84633E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E046A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BP: Cohen’s d = -0.18 (-0.46, 0.11)</w:t>
            </w:r>
          </w:p>
          <w:p w14:paraId="570405C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81.9 ± 10; Intervention = 80.3 ± 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EA69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taly </w:t>
            </w:r>
          </w:p>
        </w:tc>
      </w:tr>
      <w:tr w:rsidR="00C3781A" w14:paraId="2A32DE2E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F4843" w14:textId="64C80958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Gabiola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9]</w:t>
            </w:r>
          </w:p>
          <w:p w14:paraId="0C72CEE9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6EDFA41A" w14:textId="52E3E91D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7D6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 + exercise; Monthly intervention</w:t>
            </w:r>
          </w:p>
          <w:p w14:paraId="7882609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02C9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dent Physicians, Nurses and Dietitia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C5FD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unity trial; Pre-hypertensive and stage 1 hypertensive participant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6C9E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B645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9 (Control=77; Intervention = 82); Convenience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6941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E85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dian: 49.5 (40.75, 56.38); 75.4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CE4A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1.74 (-2.11, -1.37)</w:t>
            </w:r>
          </w:p>
          <w:p w14:paraId="3A0C204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24.28 ± 7.08; Intervention = 137.83 ± 8.46)</w:t>
            </w:r>
          </w:p>
          <w:p w14:paraId="7E3FF0B4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02153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-1.45 (-1.80, -1.10)</w:t>
            </w:r>
          </w:p>
          <w:p w14:paraId="48F4A12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89.65 ± 2.51; Intervention = 82.91 ± 5.9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6CAE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hillipines</w:t>
            </w:r>
            <w:proofErr w:type="spellEnd"/>
          </w:p>
        </w:tc>
      </w:tr>
      <w:tr w:rsidR="00C3781A" w14:paraId="6CEBE657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0FDD4" w14:textId="77777777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Hazratigonbad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1] </w:t>
            </w:r>
          </w:p>
          <w:p w14:paraId="6C80CCCB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7C8251AA" w14:textId="44683332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3E77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 salt diet + weight management + smoking cessation + regular physical activity; 8 sessions lasting 45 to 60 minutes each for two months</w:t>
            </w:r>
          </w:p>
          <w:p w14:paraId="15545C4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D: face to face (home-based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526F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5F39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CT; Middle-aged patients with primary HT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F5B8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F1D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0 (Control=55; Intervention=55); Convenience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83D2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cur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hygmomanomet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F445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49.46 (7.09); 71.8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E379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0.22 (-0.19, 0.63)</w:t>
            </w:r>
          </w:p>
          <w:p w14:paraId="4C768DB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24.44 ± 8.13; Intervention = 126.28 ± 8.66)</w:t>
            </w:r>
          </w:p>
          <w:p w14:paraId="7B278FBA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C1C22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BP: Cohen’s d = -0.02 (-0.39, 0.35)</w:t>
            </w:r>
          </w:p>
          <w:p w14:paraId="1F41A46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86.56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8.51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Intervention =86.40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7.9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447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ran </w:t>
            </w:r>
          </w:p>
        </w:tc>
      </w:tr>
      <w:tr w:rsidR="00C3781A" w14:paraId="5E39C722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FDE4D" w14:textId="29595E3E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Hunt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37]</w:t>
            </w:r>
          </w:p>
          <w:p w14:paraId="2B7DC0BE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30F098A2" w14:textId="5B501D37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C509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lthy diet + healthy lifestyle; Intervention was delivered over the mail</w:t>
            </w:r>
          </w:p>
          <w:p w14:paraId="6E4CDDF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mail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30A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imary care Physician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693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CT; Patients with mildly uncontrolled HT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FF23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year 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3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months)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3CD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2 (Control=150; Intervention=162)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7C10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5F69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ean 69.25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12.35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; 58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347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13 (-0.36, 0.09)</w:t>
            </w:r>
          </w:p>
          <w:p w14:paraId="5D5437E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37 ± 15.4; Intervention = 135 ± 14.7)</w:t>
            </w:r>
          </w:p>
          <w:p w14:paraId="02F1CEB3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934F7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0 (-0.22, 0.22)</w:t>
            </w:r>
          </w:p>
          <w:p w14:paraId="5B5C690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77 ± 10.7; Intervention = 77 ± 11.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6893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regon </w:t>
            </w:r>
          </w:p>
        </w:tc>
      </w:tr>
      <w:tr w:rsidR="00C3781A" w14:paraId="2882D0F2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9553E" w14:textId="2D802D3C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Jafari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2]</w:t>
            </w:r>
          </w:p>
          <w:p w14:paraId="4C4003CA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3A681FF6" w14:textId="77777777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F048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 + physical activity + weight + stress management + relaxation; The intervention was implemented in 6 educational sessions during 3 weeks</w:t>
            </w:r>
          </w:p>
          <w:p w14:paraId="3A7E431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366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urse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3C29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trial; Patients with HTN who had undergone angioplast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FFE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month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E953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 (Control=30; Intervention=30); Convenient sampling method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FCA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ecur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hygmomanomet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D8FF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7 ± 6.5 years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951D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45 (-0.81, -0.09)</w:t>
            </w:r>
          </w:p>
          <w:p w14:paraId="0D04C3A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38.0 ± 15.0; Intervention = 131.7 ± 13.0)</w:t>
            </w:r>
          </w:p>
          <w:p w14:paraId="0AD19EE7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C9CC3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BP: Cohen’s d = -0.60 (-1.11, -0.08)</w:t>
            </w:r>
          </w:p>
          <w:p w14:paraId="26AC8B6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83.0 ± 7.3; Intervention = 78.9 ± 6.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D19C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Iran </w:t>
            </w:r>
          </w:p>
        </w:tc>
      </w:tr>
      <w:tr w:rsidR="00C3781A" w14:paraId="19D8FCEC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8BBC" w14:textId="45069A4F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James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50]</w:t>
            </w:r>
          </w:p>
          <w:p w14:paraId="16DDA581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537B9180" w14:textId="77777777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9AC0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lt + physical exercise + smoking + abdominal obesity + weight; Intervention was done in 2 sessions for 45 minutes each</w:t>
            </w:r>
          </w:p>
          <w:p w14:paraId="2A9A2C5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DEBD" w14:textId="77777777" w:rsidR="00C3781A" w:rsidRDefault="0000000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IDFont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A post graduate trainee in Community Medicine</w:t>
            </w:r>
          </w:p>
          <w:p w14:paraId="3E47E528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09F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on-randomized non-blinded trial; Hypertensive patients i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amjo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29E522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block in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amjon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strict, Manipur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5A9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A241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 (Control=33; Intervention=33); Convenience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E93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7D3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66.06 ± 13.39 years; 57.6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23C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0.26 (-0.23, 0.74)</w:t>
            </w:r>
          </w:p>
          <w:p w14:paraId="13ADAA9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43.06 ± 18.11; Intervention = 147.63 ± 17.48)</w:t>
            </w:r>
          </w:p>
          <w:p w14:paraId="0875FF8F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D9B3D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0.14 (-0.34, 0.63)</w:t>
            </w:r>
          </w:p>
          <w:p w14:paraId="07D617D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85.35 ± 8.97; Intervention = 86.83 ± 11.48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DD59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dia </w:t>
            </w:r>
          </w:p>
        </w:tc>
      </w:tr>
      <w:tr w:rsidR="00C3781A" w14:paraId="1AD22231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8BCD7" w14:textId="7AC0A155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Johnson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38] </w:t>
            </w:r>
          </w:p>
          <w:p w14:paraId="1C8A252B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346B9A24" w14:textId="47517F36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  <w:p w14:paraId="1F051798" w14:textId="77777777" w:rsidR="00C3781A" w:rsidRPr="00B0303B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6E4C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eight reduction + DASH eating plan + sodium &amp; alcohol reduction + physical activity; Intervention involved 30 minutes of personal counseling by the study </w:t>
            </w:r>
          </w:p>
          <w:p w14:paraId="0362A55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urse, at each patient visit, at 6-month intervals</w:t>
            </w:r>
          </w:p>
          <w:p w14:paraId="7A6DE3A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370D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hysicia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C7C4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ndomized clinical trial; Primary care physicians and patients of </w:t>
            </w:r>
          </w:p>
          <w:p w14:paraId="17C7EAD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ese physician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9CF9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CB8C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52 (Patient &amp; Physician education=249; Physician education=203; Patient education=43; No education=57);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nvenience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9E4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cury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hygmomanomet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BEACC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6.75 (14.1) years; 66.05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B5D0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PE = SBP: 137 ± 18.6; DBP: 82 ± 12.4</w:t>
            </w:r>
          </w:p>
          <w:p w14:paraId="453C322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HE = SBP: 139 ± 20.3; DBP: 83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13.1</w:t>
            </w:r>
            <w:proofErr w:type="gramEnd"/>
          </w:p>
          <w:p w14:paraId="315DCC6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 = SBP: 143 ± 21.7; DBP: 80 ± 12.8</w:t>
            </w:r>
          </w:p>
          <w:p w14:paraId="76766B8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 Education = SBP: 139 ± 15.8; DBP = 78 ± 11.4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7B5B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SA</w:t>
            </w:r>
          </w:p>
        </w:tc>
      </w:tr>
      <w:tr w:rsidR="00C3781A" w14:paraId="187442E6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A4358" w14:textId="77777777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Khani Jeihooni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3]</w:t>
            </w:r>
          </w:p>
          <w:p w14:paraId="00D8F934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0A7671F1" w14:textId="01965F77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F09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 + smoking cessation +alcohol cessation + stress management; Intervention was carried out in ten 50–55 min sessions</w:t>
            </w:r>
          </w:p>
          <w:p w14:paraId="3504642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: face to face (group sessions with digital presentations) and via a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hatsapp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group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A068" w14:textId="77777777" w:rsidR="00C3781A" w:rsidRDefault="0000000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 xml:space="preserve">Twelve professionals in health education and health promotion, </w:t>
            </w:r>
          </w:p>
          <w:p w14:paraId="22507BC4" w14:textId="77777777" w:rsidR="00C3781A" w:rsidRDefault="0000000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WarnockPro" w:hAnsi="Times New Roman" w:cs="Times New Roman"/>
                <w:color w:val="000000"/>
                <w:kern w:val="0"/>
                <w:sz w:val="22"/>
                <w:szCs w:val="22"/>
                <w:lang w:eastAsia="zh-CN" w:bidi="ar"/>
              </w:rPr>
              <w:t>including one nurse and one nutritionist</w:t>
            </w:r>
          </w:p>
          <w:p w14:paraId="04A8DAB5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B16B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andomized clinical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controlled  trial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; Type two DM patients with HTN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23BF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97B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0 (Control=150; Intervention=150); Simple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6CF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255D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3 (14) years; 55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405D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4.24 (-4.65, -3.83)</w:t>
            </w:r>
          </w:p>
          <w:p w14:paraId="73005EF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147.04 ±   5.75; Intervention = 123.54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5.32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0493353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42FD8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-7.07 (-7.68, -6.46)</w:t>
            </w:r>
          </w:p>
          <w:p w14:paraId="7C03E53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95.25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3.44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Intervention = 72.24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3.06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CBD3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ran </w:t>
            </w:r>
          </w:p>
        </w:tc>
      </w:tr>
      <w:tr w:rsidR="00C3781A" w14:paraId="271347DD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C44BA" w14:textId="77777777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Kim et al., 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[39] </w:t>
            </w:r>
          </w:p>
          <w:p w14:paraId="7BD07274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3F372974" w14:textId="1ED566AB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0DF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althy diet &amp; nutrition + exercise; Intervention provided in 6 weekly educational sessions </w:t>
            </w:r>
          </w:p>
          <w:p w14:paraId="61A9EFB4" w14:textId="77777777" w:rsidR="00C3781A" w:rsidRDefault="0000000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MOD: face to face education &amp; training (group sessions), </w:t>
            </w:r>
            <w:r>
              <w:rPr>
                <w:rFonts w:ascii="Times New Roman" w:eastAsia="MinionPro" w:hAnsi="Times New Roman" w:cs="Times New Roman"/>
                <w:color w:val="231F20"/>
                <w:kern w:val="0"/>
                <w:sz w:val="22"/>
                <w:szCs w:val="22"/>
                <w:lang w:eastAsia="zh-CN" w:bidi="ar"/>
              </w:rPr>
              <w:t xml:space="preserve">BP </w:t>
            </w:r>
            <w:r>
              <w:rPr>
                <w:rFonts w:ascii="Times New Roman" w:eastAsia="MinionPro" w:hAnsi="Times New Roman" w:cs="Times New Roman"/>
                <w:color w:val="231F20"/>
                <w:kern w:val="0"/>
                <w:sz w:val="22"/>
                <w:szCs w:val="22"/>
                <w:lang w:eastAsia="zh-CN" w:bidi="ar"/>
              </w:rPr>
              <w:lastRenderedPageBreak/>
              <w:t>home monitoring, and telephone counseling.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DB0B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lthcare providers including registered nurses and physician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1650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inical controlled trial; Korean-American senior participants from the Baltimore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Washington metropolitan area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88E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8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C6F2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9 (Control=185; Intervention=184)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0898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gital sphygmomanomet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C48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70.9 (5.3) years; 69.9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49A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17 (-0.38, 0.03)</w:t>
            </w:r>
          </w:p>
          <w:p w14:paraId="5FFD967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136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19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; Intervention = 133 ± 16)</w:t>
            </w:r>
          </w:p>
          <w:p w14:paraId="1E82C33A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885A0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BP: Cohen’s d = -0.20 (-0.40, 0.01)</w:t>
            </w:r>
          </w:p>
          <w:p w14:paraId="1EF326E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76 ± 10; Intervention = 74 ± 10.1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8034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USA</w:t>
            </w:r>
          </w:p>
        </w:tc>
      </w:tr>
      <w:tr w:rsidR="00C3781A" w14:paraId="2B1CFEA2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BD53D" w14:textId="77777777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Kordvarkane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44]</w:t>
            </w:r>
          </w:p>
          <w:p w14:paraId="3A1C55A7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29B8A741" w14:textId="47704BE4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246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xtreme activity + mental &amp; physical stress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+  improper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diet + smoking; Training sessions were conducted individually </w:t>
            </w:r>
          </w:p>
          <w:p w14:paraId="768281A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d face to face, once every six days, for 30-45 min each for patients. There were five sessions in total.</w:t>
            </w:r>
          </w:p>
          <w:p w14:paraId="07B57FCD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individually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868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rses and a Cardiologist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E06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CT; Hypertensive patients who visited the heart </w:t>
            </w:r>
          </w:p>
          <w:p w14:paraId="62E0DCE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linic of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arshc’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tudy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7C7A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8EC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 (Control=35; Intervention=33)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B7A7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gital sphygmomanomete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5CA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4.53 (8.19) years; 60.83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3CF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79 (-1.28, -0.29)</w:t>
            </w:r>
          </w:p>
          <w:p w14:paraId="2F4C384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128.62 ±   16.88; Intervention = 116.21 ±   14.52)</w:t>
            </w:r>
          </w:p>
          <w:p w14:paraId="1A17DB41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430FD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-0.97 (-1.47, -0.47)</w:t>
            </w:r>
          </w:p>
          <w:p w14:paraId="47C2E8D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82.25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9.72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Intervention = 73.93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7.15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76F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ran </w:t>
            </w:r>
          </w:p>
        </w:tc>
      </w:tr>
      <w:tr w:rsidR="00C3781A" w14:paraId="3A84EB7D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332E6" w14:textId="2C05B496" w:rsidR="00300662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Kwiringira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51]</w:t>
            </w:r>
          </w:p>
          <w:p w14:paraId="7A4E22BB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12614DF8" w14:textId="6F1456AD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[BP: M(SD)] 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D0A7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sical activity + diet; Interventions lasted for 90 minutes, every 2 weeks for 3 months</w:t>
            </w:r>
          </w:p>
          <w:p w14:paraId="19695AE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2222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unity Health Worker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4BC7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Quasi-experimental study; People with high blood pressure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DC3D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E0C6E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6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FBA3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 calibrated digital automatic BP monito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6C8A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35.54 (12.33) years; 59.6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D39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BP: Before = 159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29.8</w:t>
            </w:r>
            <w:proofErr w:type="gramEnd"/>
          </w:p>
          <w:p w14:paraId="1B5DF35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fter = 149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29.8</w:t>
            </w:r>
            <w:proofErr w:type="gramEnd"/>
          </w:p>
          <w:p w14:paraId="7E4C2B63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29615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Before = 97 ± 14.3</w:t>
            </w:r>
          </w:p>
          <w:p w14:paraId="0D8706B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fter = 92 ± 14.3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6D5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Uganda </w:t>
            </w:r>
          </w:p>
        </w:tc>
      </w:tr>
      <w:tr w:rsidR="00C3781A" w14:paraId="529EB8D1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BDEBC" w14:textId="2D3B76A1" w:rsidR="00300662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 et al.</w:t>
            </w:r>
            <w:r w:rsidR="00300662">
              <w:rPr>
                <w:rFonts w:ascii="Times New Roman" w:hAnsi="Times New Roman" w:cs="Times New Roman"/>
                <w:sz w:val="22"/>
                <w:szCs w:val="22"/>
              </w:rPr>
              <w:t xml:space="preserve"> [40]</w:t>
            </w:r>
          </w:p>
          <w:p w14:paraId="49278737" w14:textId="77777777" w:rsidR="00300662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4AF36D" w14:textId="6D8CAF21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96E59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et + physical activity; Intervention included a total of 2 educational sessions</w:t>
            </w:r>
          </w:p>
          <w:p w14:paraId="7DBB065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group session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8EA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unity health educators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35F6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CT; Filipino participants between ages 30 and 75 year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D142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0AA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 (Control=24; Intervention=47);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D8B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he OMRON IntelliSense® Blood Pressure </w:t>
            </w:r>
          </w:p>
          <w:p w14:paraId="1827586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nitor model HEM907 XL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D15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-75 years; 70.5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6F9F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-0.39 (-0.93, 0.16)</w:t>
            </w:r>
          </w:p>
          <w:p w14:paraId="0BCFEF7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134.80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19.65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; Intervention = 127.36 ±   19.01)</w:t>
            </w:r>
          </w:p>
          <w:p w14:paraId="432187CF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63EE2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-0.57 (-1.07, -0.07)</w:t>
            </w:r>
          </w:p>
          <w:p w14:paraId="2CB46C3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Control = 79.45 ± 8.98; Intervention = 73.33 ± 11.44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770C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SA</w:t>
            </w:r>
          </w:p>
        </w:tc>
      </w:tr>
      <w:tr w:rsidR="00C3781A" w14:paraId="3FAC5F26" w14:textId="77777777">
        <w:trPr>
          <w:trHeight w:val="412"/>
        </w:trPr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160C" w14:textId="62B0BDC1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Thapa et al.</w:t>
            </w:r>
            <w:r w:rsidR="00300662"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 xml:space="preserve"> [53]</w:t>
            </w:r>
          </w:p>
          <w:p w14:paraId="67806B0C" w14:textId="77777777" w:rsidR="00300662" w:rsidRPr="00B0303B" w:rsidRDefault="00300662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</w:p>
          <w:p w14:paraId="5FCBA851" w14:textId="77777777" w:rsidR="00C3781A" w:rsidRPr="00B0303B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  <w:lang w:val="da-DK"/>
              </w:rPr>
            </w:pPr>
            <w:r w:rsidRPr="00B0303B">
              <w:rPr>
                <w:rFonts w:ascii="Times New Roman" w:hAnsi="Times New Roman" w:cs="Times New Roman"/>
                <w:sz w:val="22"/>
                <w:szCs w:val="22"/>
                <w:lang w:val="da-DK"/>
              </w:rPr>
              <w:t>[BP: M(SD)]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52317" w14:textId="77777777" w:rsidR="00C3781A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hysical activity + salt consumption + alcohol reduction + smoking cessation + stress reduction; </w:t>
            </w:r>
          </w:p>
          <w:p w14:paraId="171FDFE8" w14:textId="77777777" w:rsidR="00C3781A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ervention was received 3 times a year.</w:t>
            </w:r>
          </w:p>
          <w:p w14:paraId="3CDD83C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: face to face (house visits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26A2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munity Health Worker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ACC13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uster randomized trial; Hypertensive adults aged between 25-65 years</w:t>
            </w:r>
          </w:p>
        </w:tc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3C9B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 months</w:t>
            </w:r>
          </w:p>
        </w:tc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E895B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5 (Control=168; Intervention=227); Cluster random sampling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6F6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M-7203 </w:t>
            </w:r>
          </w:p>
          <w:p w14:paraId="21B5B7E1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lood pressure monitor</w:t>
            </w:r>
          </w:p>
        </w:tc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BEBE8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an 50.05 (8.45) years; 59.1% female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13D4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BP: Cohen’s d = 0.21 (0.01, 0.41)</w:t>
            </w:r>
          </w:p>
          <w:p w14:paraId="34E358C0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Control = 143.1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24.1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Intervention =147.9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±  21.9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0D08216" w14:textId="77777777" w:rsidR="00C3781A" w:rsidRDefault="00C3781A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1B52A5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BP: Cohen’s d = 0.12 (-0.08, 0.32)</w:t>
            </w:r>
          </w:p>
          <w:p w14:paraId="753E56CF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(Control = 89.6 ± 13.8; Intervention = 91.1 ± 12.3)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53F5A" w14:textId="77777777" w:rsidR="00C3781A" w:rsidRDefault="00000000">
            <w:pPr>
              <w:spacing w:after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Nepal </w:t>
            </w:r>
          </w:p>
        </w:tc>
      </w:tr>
    </w:tbl>
    <w:p w14:paraId="52CB0D98" w14:textId="77777777" w:rsidR="00C3781A" w:rsidRDefault="00C3781A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C3781A">
      <w:pgSz w:w="16838" w:h="11906" w:orient="landscape"/>
      <w:pgMar w:top="1803" w:right="1440" w:bottom="1803" w:left="1440" w:header="720" w:footer="720" w:gutter="0"/>
      <w:cols w:space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7465B" w14:textId="77777777" w:rsidR="005D6931" w:rsidRDefault="005D6931">
      <w:pPr>
        <w:spacing w:line="240" w:lineRule="auto"/>
      </w:pPr>
      <w:r>
        <w:separator/>
      </w:r>
    </w:p>
  </w:endnote>
  <w:endnote w:type="continuationSeparator" w:id="0">
    <w:p w14:paraId="5234F74F" w14:textId="77777777" w:rsidR="005D6931" w:rsidRDefault="005D69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">
    <w:altName w:val="Segoe Print"/>
    <w:charset w:val="00"/>
    <w:family w:val="auto"/>
    <w:pitch w:val="default"/>
  </w:font>
  <w:font w:name="WarnockPro">
    <w:altName w:val="Segoe Print"/>
    <w:charset w:val="00"/>
    <w:family w:val="auto"/>
    <w:pitch w:val="default"/>
  </w:font>
  <w:font w:name="MinionPro">
    <w:altName w:val="Segoe Print"/>
    <w:charset w:val="00"/>
    <w:family w:val="auto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5C43B" w14:textId="77777777" w:rsidR="005D6931" w:rsidRDefault="005D6931">
      <w:pPr>
        <w:spacing w:after="0"/>
      </w:pPr>
      <w:r>
        <w:separator/>
      </w:r>
    </w:p>
  </w:footnote>
  <w:footnote w:type="continuationSeparator" w:id="0">
    <w:p w14:paraId="031C2A10" w14:textId="77777777" w:rsidR="005D6931" w:rsidRDefault="005D69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8A01D20"/>
    <w:rsid w:val="00040038"/>
    <w:rsid w:val="002252CB"/>
    <w:rsid w:val="00300662"/>
    <w:rsid w:val="003B07D4"/>
    <w:rsid w:val="004413D6"/>
    <w:rsid w:val="005D6931"/>
    <w:rsid w:val="009129EA"/>
    <w:rsid w:val="00991E14"/>
    <w:rsid w:val="00B0303B"/>
    <w:rsid w:val="00C3781A"/>
    <w:rsid w:val="00C63C01"/>
    <w:rsid w:val="00E17DAD"/>
    <w:rsid w:val="067F5BE8"/>
    <w:rsid w:val="08A01D20"/>
    <w:rsid w:val="12695048"/>
    <w:rsid w:val="237B0B11"/>
    <w:rsid w:val="26BE651E"/>
    <w:rsid w:val="2DA270F8"/>
    <w:rsid w:val="2DDA02C7"/>
    <w:rsid w:val="347E742F"/>
    <w:rsid w:val="5174046D"/>
    <w:rsid w:val="5DB858CE"/>
    <w:rsid w:val="5DE24ECF"/>
    <w:rsid w:val="6389257A"/>
    <w:rsid w:val="68FF6919"/>
    <w:rsid w:val="7B162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494961"/>
  <w15:docId w15:val="{6D3625DB-3515-45A2-83C1-1088909C9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45</Words>
  <Characters>8242</Characters>
  <Application>Microsoft Office Word</Application>
  <DocSecurity>0</DocSecurity>
  <Lines>68</Lines>
  <Paragraphs>19</Paragraphs>
  <ScaleCrop>false</ScaleCrop>
  <Company/>
  <LinksUpToDate>false</LinksUpToDate>
  <CharactersWithSpaces>9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diong Akpabio</dc:creator>
  <cp:lastModifiedBy>rdserver1</cp:lastModifiedBy>
  <cp:revision>2</cp:revision>
  <dcterms:created xsi:type="dcterms:W3CDTF">2026-04-08T17:35:00Z</dcterms:created>
  <dcterms:modified xsi:type="dcterms:W3CDTF">2026-04-08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05E9D9674152445EB2E5DD5058BC276B_11</vt:lpwstr>
  </property>
</Properties>
</file>